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16C1B" w14:textId="1DFA2DD6" w:rsidR="00ED124D" w:rsidRPr="00687A62" w:rsidRDefault="00A20418">
      <w:pPr>
        <w:rPr>
          <w:rFonts w:ascii="Arial" w:hAnsi="Arial" w:cs="Arial"/>
          <w:b/>
          <w:bCs/>
          <w:u w:val="single"/>
        </w:rPr>
      </w:pPr>
      <w:r w:rsidRPr="00687A62">
        <w:rPr>
          <w:rFonts w:ascii="Arial" w:hAnsi="Arial" w:cs="Arial"/>
          <w:b/>
          <w:bCs/>
          <w:u w:val="single"/>
        </w:rPr>
        <w:t>Supplemental Material</w:t>
      </w:r>
    </w:p>
    <w:p w14:paraId="21BD2E8E" w14:textId="77777777" w:rsidR="00A20418" w:rsidRPr="00687A62" w:rsidRDefault="00A20418">
      <w:pPr>
        <w:rPr>
          <w:rFonts w:ascii="Arial" w:hAnsi="Arial" w:cs="Arial"/>
          <w:b/>
          <w:bCs/>
        </w:rPr>
      </w:pPr>
    </w:p>
    <w:p w14:paraId="03C410DD" w14:textId="77777777" w:rsidR="00A20418" w:rsidRPr="00687A62" w:rsidRDefault="00A20418" w:rsidP="00A20418">
      <w:pPr>
        <w:pStyle w:val="Bijschrift"/>
        <w:tabs>
          <w:tab w:val="left" w:pos="3216"/>
        </w:tabs>
        <w:rPr>
          <w:rFonts w:ascii="Arial" w:hAnsi="Arial" w:cs="Arial"/>
          <w:color w:val="auto"/>
        </w:rPr>
      </w:pPr>
      <w:r w:rsidRPr="00687A62">
        <w:rPr>
          <w:rFonts w:ascii="Arial" w:hAnsi="Arial" w:cs="Arial"/>
          <w:b/>
          <w:bCs/>
          <w:color w:val="auto"/>
        </w:rPr>
        <w:t>Table 1 SM</w:t>
      </w:r>
      <w:r w:rsidRPr="00687A62">
        <w:rPr>
          <w:rFonts w:ascii="Arial" w:hAnsi="Arial" w:cs="Arial"/>
          <w:color w:val="auto"/>
        </w:rPr>
        <w:t>: Overall obstetric outcome</w:t>
      </w:r>
      <w:r w:rsidRPr="00687A62">
        <w:rPr>
          <w:rFonts w:ascii="Arial" w:hAnsi="Arial" w:cs="Arial"/>
          <w:color w:val="auto"/>
        </w:rPr>
        <w:tab/>
      </w:r>
    </w:p>
    <w:tbl>
      <w:tblPr>
        <w:tblW w:w="10248" w:type="dxa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1344"/>
        <w:gridCol w:w="1832"/>
        <w:gridCol w:w="1518"/>
        <w:gridCol w:w="1380"/>
        <w:gridCol w:w="1381"/>
        <w:gridCol w:w="1380"/>
        <w:gridCol w:w="1413"/>
      </w:tblGrid>
      <w:tr w:rsidR="00A20418" w:rsidRPr="00687A62" w14:paraId="48AB2315" w14:textId="77777777" w:rsidTr="0072151C">
        <w:trPr>
          <w:trHeight w:val="241"/>
        </w:trPr>
        <w:tc>
          <w:tcPr>
            <w:tcW w:w="1344" w:type="dxa"/>
            <w:shd w:val="clear" w:color="auto" w:fill="000000" w:themeFill="text1"/>
          </w:tcPr>
          <w:p w14:paraId="13C7AD2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000000" w:themeFill="text1"/>
          </w:tcPr>
          <w:p w14:paraId="6E4A73DA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18" w:type="dxa"/>
            <w:shd w:val="clear" w:color="auto" w:fill="000000" w:themeFill="text1"/>
          </w:tcPr>
          <w:p w14:paraId="394B655C" w14:textId="3258BF61" w:rsidR="00A20418" w:rsidRPr="00687A62" w:rsidRDefault="00DD3EB4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Live-born</w:t>
            </w:r>
          </w:p>
        </w:tc>
        <w:tc>
          <w:tcPr>
            <w:tcW w:w="1380" w:type="dxa"/>
            <w:shd w:val="clear" w:color="auto" w:fill="000000" w:themeFill="text1"/>
          </w:tcPr>
          <w:p w14:paraId="1C7C5B4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IUFD</w:t>
            </w:r>
          </w:p>
        </w:tc>
        <w:tc>
          <w:tcPr>
            <w:tcW w:w="1381" w:type="dxa"/>
            <w:shd w:val="clear" w:color="auto" w:fill="000000" w:themeFill="text1"/>
          </w:tcPr>
          <w:p w14:paraId="69C793DA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TOP</w:t>
            </w:r>
          </w:p>
        </w:tc>
        <w:tc>
          <w:tcPr>
            <w:tcW w:w="1380" w:type="dxa"/>
            <w:shd w:val="clear" w:color="auto" w:fill="000000" w:themeFill="text1"/>
          </w:tcPr>
          <w:p w14:paraId="28800E34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Unknown</w:t>
            </w:r>
          </w:p>
        </w:tc>
        <w:tc>
          <w:tcPr>
            <w:tcW w:w="1413" w:type="dxa"/>
            <w:shd w:val="clear" w:color="auto" w:fill="000000" w:themeFill="text1"/>
          </w:tcPr>
          <w:p w14:paraId="53ADABF8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</w:tr>
      <w:tr w:rsidR="00A20418" w:rsidRPr="00687A62" w14:paraId="51428088" w14:textId="77777777" w:rsidTr="0072151C">
        <w:trPr>
          <w:trHeight w:val="241"/>
        </w:trPr>
        <w:tc>
          <w:tcPr>
            <w:tcW w:w="1344" w:type="dxa"/>
            <w:tcBorders>
              <w:left w:val="nil"/>
              <w:bottom w:val="single" w:sz="4" w:space="0" w:color="000000"/>
            </w:tcBorders>
          </w:tcPr>
          <w:p w14:paraId="686DBC3C" w14:textId="44A1C738" w:rsidR="00A20418" w:rsidRPr="00771318" w:rsidRDefault="00771318" w:rsidP="0072151C">
            <w:pPr>
              <w:spacing w:after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771318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otal VM</w:t>
            </w:r>
          </w:p>
        </w:tc>
        <w:tc>
          <w:tcPr>
            <w:tcW w:w="1832" w:type="dxa"/>
            <w:tcBorders>
              <w:left w:val="nil"/>
              <w:bottom w:val="single" w:sz="4" w:space="0" w:color="000000"/>
            </w:tcBorders>
          </w:tcPr>
          <w:p w14:paraId="54DB414E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18" w:type="dxa"/>
            <w:tcBorders>
              <w:left w:val="nil"/>
              <w:bottom w:val="single" w:sz="4" w:space="0" w:color="000000"/>
              <w:right w:val="nil"/>
            </w:tcBorders>
          </w:tcPr>
          <w:p w14:paraId="7A6542AC" w14:textId="0D6486B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101 (44.1%)</w:t>
            </w:r>
            <w:r w:rsidRPr="00687A6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80" w:type="dxa"/>
            <w:tcBorders>
              <w:left w:val="nil"/>
              <w:bottom w:val="single" w:sz="4" w:space="0" w:color="000000"/>
              <w:right w:val="nil"/>
            </w:tcBorders>
          </w:tcPr>
          <w:p w14:paraId="19BBAB8F" w14:textId="6490C603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12 (5.2%)</w:t>
            </w:r>
          </w:p>
        </w:tc>
        <w:tc>
          <w:tcPr>
            <w:tcW w:w="1381" w:type="dxa"/>
            <w:tcBorders>
              <w:left w:val="nil"/>
              <w:bottom w:val="single" w:sz="4" w:space="0" w:color="000000"/>
              <w:right w:val="nil"/>
            </w:tcBorders>
          </w:tcPr>
          <w:p w14:paraId="4FB15627" w14:textId="65AE85FD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77 (33.6%)</w:t>
            </w:r>
            <w:r w:rsidR="00715D9D" w:rsidRPr="00715D9D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%</w:t>
            </w:r>
          </w:p>
        </w:tc>
        <w:tc>
          <w:tcPr>
            <w:tcW w:w="1380" w:type="dxa"/>
            <w:tcBorders>
              <w:left w:val="nil"/>
              <w:bottom w:val="single" w:sz="4" w:space="0" w:color="000000"/>
              <w:right w:val="nil"/>
            </w:tcBorders>
          </w:tcPr>
          <w:p w14:paraId="614301C3" w14:textId="7D374AD3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39 (17.0%)</w:t>
            </w:r>
            <w:r w:rsidRPr="00687A62">
              <w:rPr>
                <w:rFonts w:ascii="Arial" w:hAnsi="Arial" w:cs="Arial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3" w:type="dxa"/>
            <w:tcBorders>
              <w:left w:val="nil"/>
              <w:bottom w:val="single" w:sz="4" w:space="0" w:color="000000"/>
              <w:right w:val="nil"/>
            </w:tcBorders>
          </w:tcPr>
          <w:p w14:paraId="62A78FB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n=229*</w:t>
            </w:r>
          </w:p>
        </w:tc>
      </w:tr>
      <w:tr w:rsidR="00A20418" w:rsidRPr="00687A62" w14:paraId="04A3081E" w14:textId="77777777" w:rsidTr="0072151C">
        <w:trPr>
          <w:trHeight w:val="238"/>
        </w:trPr>
        <w:tc>
          <w:tcPr>
            <w:tcW w:w="1344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7F49BBB1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Mild VM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bottom"/>
          </w:tcPr>
          <w:p w14:paraId="4AB270C8" w14:textId="77777777" w:rsidR="00A20418" w:rsidRPr="00687A62" w:rsidRDefault="00A20418" w:rsidP="0072151C">
            <w:pPr>
              <w:tabs>
                <w:tab w:val="center" w:pos="966"/>
              </w:tabs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A9D8FAF" w14:textId="77777777" w:rsidR="00A20418" w:rsidRPr="00687A62" w:rsidRDefault="00A20418" w:rsidP="0072151C">
            <w:pPr>
              <w:tabs>
                <w:tab w:val="center" w:pos="966"/>
              </w:tabs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54 (49.5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99DFD0C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4 (3.7%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D019258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24 (22.0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05823C4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27 (24.8%)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0610253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n=109</w:t>
            </w:r>
          </w:p>
        </w:tc>
      </w:tr>
      <w:tr w:rsidR="00A20418" w:rsidRPr="00687A62" w14:paraId="5C8565DC" w14:textId="77777777" w:rsidTr="0072151C">
        <w:trPr>
          <w:trHeight w:val="180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7B11D4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67F549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Male </w:t>
            </w:r>
          </w:p>
          <w:p w14:paraId="3039FAB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Female </w:t>
            </w:r>
          </w:p>
          <w:p w14:paraId="3B54086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Unknown 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46EE1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32 (51.6%)</w:t>
            </w:r>
          </w:p>
          <w:p w14:paraId="6DAE7E6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2 (48.9%)</w:t>
            </w:r>
          </w:p>
          <w:p w14:paraId="5A355A3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2CD6A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 (3.2%)</w:t>
            </w:r>
          </w:p>
          <w:p w14:paraId="711F48C0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 (4.4%)</w:t>
            </w:r>
          </w:p>
          <w:p w14:paraId="5836E782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C4682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1 (17.6%)</w:t>
            </w:r>
          </w:p>
          <w:p w14:paraId="6809D2B9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3 (28.9%)</w:t>
            </w:r>
          </w:p>
          <w:p w14:paraId="5BE5F9D1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DB55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7 (27.4%)</w:t>
            </w:r>
          </w:p>
          <w:p w14:paraId="4313CD4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8 (17.8%)</w:t>
            </w:r>
          </w:p>
          <w:p w14:paraId="69B83AB2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 (100%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0A730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62</w:t>
            </w:r>
          </w:p>
          <w:p w14:paraId="230AC530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45</w:t>
            </w:r>
          </w:p>
          <w:p w14:paraId="6F3B99BA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2</w:t>
            </w:r>
          </w:p>
        </w:tc>
      </w:tr>
      <w:tr w:rsidR="00A20418" w:rsidRPr="00687A62" w14:paraId="0F54030C" w14:textId="77777777" w:rsidTr="0072151C">
        <w:trPr>
          <w:trHeight w:val="180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A19B57" w14:textId="77777777" w:rsidR="00A20418" w:rsidRPr="00687A62" w:rsidRDefault="00A20418" w:rsidP="0072151C">
            <w:pPr>
              <w:widowControl w:val="0"/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46D11A18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  <w:lang w:val="fr-FR"/>
              </w:rPr>
            </w:pPr>
            <w:proofErr w:type="spellStart"/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>Isolated</w:t>
            </w:r>
            <w:proofErr w:type="spellEnd"/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 xml:space="preserve"> VM </w:t>
            </w:r>
          </w:p>
          <w:p w14:paraId="5EE2DB1E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  <w:lang w:val="fr-FR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>Non-</w:t>
            </w:r>
            <w:proofErr w:type="spellStart"/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>isolated</w:t>
            </w:r>
            <w:proofErr w:type="spellEnd"/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 xml:space="preserve"> VM 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3FFCE3EB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6 (50.0%)</w:t>
            </w:r>
            <w:r w:rsidRPr="00687A62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#</w:t>
            </w:r>
          </w:p>
          <w:p w14:paraId="63C075ED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8 (49.1%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6978F0D8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  <w:p w14:paraId="5FBC6FF3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4 (7.0%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5B1FA32E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 (1.9%)</w:t>
            </w:r>
          </w:p>
          <w:p w14:paraId="67C3F6B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3 (40.4%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63DDF1D3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5 (48.1%)</w:t>
            </w:r>
            <w:r w:rsidRPr="00687A62">
              <w:rPr>
                <w:rFonts w:ascii="Arial" w:hAnsi="Arial" w:cs="Arial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, &amp;</w:t>
            </w:r>
          </w:p>
          <w:p w14:paraId="54930FD5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 (3.5%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8D3329A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52*</w:t>
            </w:r>
          </w:p>
          <w:p w14:paraId="4948F7B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57</w:t>
            </w:r>
          </w:p>
        </w:tc>
      </w:tr>
      <w:tr w:rsidR="00A20418" w:rsidRPr="00687A62" w14:paraId="7FC91494" w14:textId="77777777" w:rsidTr="0072151C">
        <w:trPr>
          <w:trHeight w:val="180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05957D" w14:textId="77777777" w:rsidR="00A20418" w:rsidRPr="00687A62" w:rsidRDefault="00A20418" w:rsidP="0072151C">
            <w:pPr>
              <w:widowControl w:val="0"/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44A3BD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Unilateral VM </w:t>
            </w:r>
          </w:p>
          <w:p w14:paraId="7E4A86DD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Bilateral VM 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4BA22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1 (58.3%)</w:t>
            </w:r>
          </w:p>
          <w:p w14:paraId="780568EA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33 (45.2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6CC8D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  <w:p w14:paraId="6E31F44B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4 (5.5%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5CE7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3 (8.3%)</w:t>
            </w:r>
          </w:p>
          <w:p w14:paraId="7B7FA23E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1 (28.8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028F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2 (33.3%)</w:t>
            </w:r>
            <w:r w:rsidRPr="00687A62">
              <w:rPr>
                <w:rFonts w:ascii="Arial" w:hAnsi="Arial" w:cs="Arial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  <w:p w14:paraId="51B19DD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5 (20.5%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248A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36*</w:t>
            </w:r>
          </w:p>
          <w:p w14:paraId="40AB1ECA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73</w:t>
            </w:r>
          </w:p>
        </w:tc>
      </w:tr>
      <w:tr w:rsidR="00A20418" w:rsidRPr="00687A62" w14:paraId="20753A30" w14:textId="77777777" w:rsidTr="0072151C">
        <w:trPr>
          <w:trHeight w:val="180"/>
        </w:trPr>
        <w:tc>
          <w:tcPr>
            <w:tcW w:w="1344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02772DE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Moderate VM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6E8749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8F726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22 (36.7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E61C5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6 (10.0%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98ADF" w14:textId="375B5925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24 (40.0%)</w:t>
            </w:r>
            <w:r w:rsidR="00715D9D">
              <w:rPr>
                <w:rFonts w:ascii="Arial" w:eastAsia="Calibri" w:hAnsi="Arial" w:cs="Arial"/>
                <w:b/>
                <w:sz w:val="18"/>
                <w:szCs w:val="18"/>
              </w:rPr>
              <w:t>^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171B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8 (13.3%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4581D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n=60</w:t>
            </w:r>
          </w:p>
        </w:tc>
      </w:tr>
      <w:tr w:rsidR="00A20418" w:rsidRPr="00687A62" w14:paraId="59682E87" w14:textId="77777777" w:rsidTr="0072151C">
        <w:trPr>
          <w:trHeight w:val="731"/>
        </w:trPr>
        <w:tc>
          <w:tcPr>
            <w:tcW w:w="1344" w:type="dxa"/>
            <w:vMerge/>
            <w:tcBorders>
              <w:top w:val="nil"/>
            </w:tcBorders>
          </w:tcPr>
          <w:p w14:paraId="4C45FB69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33CAB8EC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Male </w:t>
            </w:r>
          </w:p>
          <w:p w14:paraId="0324FE0B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Female </w:t>
            </w:r>
          </w:p>
          <w:p w14:paraId="3D32AA56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Unknown 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5BBD83E1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3 (40.6%)</w:t>
            </w:r>
          </w:p>
          <w:p w14:paraId="10792908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8 (29.6%)</w:t>
            </w:r>
          </w:p>
          <w:p w14:paraId="1327C6AA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 (100%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77FD286B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4 (12.5%)</w:t>
            </w:r>
          </w:p>
          <w:p w14:paraId="460487B5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 (7.4%)</w:t>
            </w:r>
          </w:p>
          <w:p w14:paraId="36D707E4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72568733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9 (28.1%)</w:t>
            </w:r>
          </w:p>
          <w:p w14:paraId="7C8D936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5 (55.6%)</w:t>
            </w:r>
          </w:p>
          <w:p w14:paraId="5E5CDB90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2B601AF9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6 (18.8%)</w:t>
            </w:r>
          </w:p>
          <w:p w14:paraId="20F79F5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 (7.4%)</w:t>
            </w:r>
          </w:p>
          <w:p w14:paraId="56A9BBFA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89D5610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32</w:t>
            </w:r>
          </w:p>
          <w:p w14:paraId="56FB8166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27</w:t>
            </w:r>
          </w:p>
          <w:p w14:paraId="099FFAE1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1</w:t>
            </w:r>
          </w:p>
        </w:tc>
      </w:tr>
      <w:tr w:rsidR="00A20418" w:rsidRPr="00687A62" w14:paraId="67D17862" w14:textId="77777777" w:rsidTr="0072151C">
        <w:trPr>
          <w:trHeight w:val="180"/>
        </w:trPr>
        <w:tc>
          <w:tcPr>
            <w:tcW w:w="1344" w:type="dxa"/>
            <w:vMerge/>
          </w:tcPr>
          <w:p w14:paraId="0CCDD201" w14:textId="77777777" w:rsidR="00A20418" w:rsidRPr="00687A62" w:rsidRDefault="00A20418" w:rsidP="0072151C">
            <w:pPr>
              <w:widowControl w:val="0"/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FE257D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  <w:lang w:val="fr-FR"/>
              </w:rPr>
            </w:pPr>
            <w:proofErr w:type="spellStart"/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>Isolated</w:t>
            </w:r>
            <w:proofErr w:type="spellEnd"/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 xml:space="preserve"> VM </w:t>
            </w:r>
          </w:p>
          <w:p w14:paraId="06F0FDF0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  <w:lang w:val="fr-FR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>Non-</w:t>
            </w:r>
            <w:proofErr w:type="spellStart"/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>isolated</w:t>
            </w:r>
            <w:proofErr w:type="spellEnd"/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 xml:space="preserve"> VM 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A8546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8 (53.3%)</w:t>
            </w:r>
          </w:p>
          <w:p w14:paraId="53E7CB42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4 (31.1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D945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  <w:p w14:paraId="4CE0C6FD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6 (13.3%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EBBA3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3 (20.0%)</w:t>
            </w:r>
          </w:p>
          <w:p w14:paraId="0FB1535B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1 (46.7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77632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4 (26.7%)</w:t>
            </w:r>
          </w:p>
          <w:p w14:paraId="04DE0F1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4 (8.9%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6B92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15</w:t>
            </w:r>
          </w:p>
          <w:p w14:paraId="752A036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45</w:t>
            </w:r>
          </w:p>
        </w:tc>
      </w:tr>
      <w:tr w:rsidR="00A20418" w:rsidRPr="00687A62" w14:paraId="25C6684F" w14:textId="77777777" w:rsidTr="0072151C">
        <w:trPr>
          <w:trHeight w:val="180"/>
        </w:trPr>
        <w:tc>
          <w:tcPr>
            <w:tcW w:w="1344" w:type="dxa"/>
            <w:vMerge/>
            <w:tcBorders>
              <w:bottom w:val="single" w:sz="4" w:space="0" w:color="auto"/>
            </w:tcBorders>
          </w:tcPr>
          <w:p w14:paraId="6A042C14" w14:textId="77777777" w:rsidR="00A20418" w:rsidRPr="00687A62" w:rsidRDefault="00A20418" w:rsidP="0072151C">
            <w:pPr>
              <w:widowControl w:val="0"/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3D1BEB5C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Unilateral VM </w:t>
            </w:r>
          </w:p>
          <w:p w14:paraId="7320F811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Bilateral VM 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52D9A799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7 (87.5%)</w:t>
            </w:r>
            <w:r w:rsidRPr="00687A62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#</w:t>
            </w:r>
          </w:p>
          <w:p w14:paraId="02FF8981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5 (28.8%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204AC313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  <w:p w14:paraId="6F2A85F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6 (11.5%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4D636D2A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 (12.5%)</w:t>
            </w:r>
          </w:p>
          <w:p w14:paraId="7A5FC2E4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3 (44.2%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6C48E7A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  <w:p w14:paraId="7D9ABCA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8 (15.4%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44446C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8*</w:t>
            </w:r>
          </w:p>
          <w:p w14:paraId="3A5D3BA8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52</w:t>
            </w:r>
          </w:p>
        </w:tc>
      </w:tr>
      <w:tr w:rsidR="00A20418" w:rsidRPr="00687A62" w14:paraId="65279443" w14:textId="77777777" w:rsidTr="0072151C">
        <w:trPr>
          <w:trHeight w:val="180"/>
        </w:trPr>
        <w:tc>
          <w:tcPr>
            <w:tcW w:w="1344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79C751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Severe VM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44DDC1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C0C41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25 (41.7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EFCF8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2 (3.3%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B8A64" w14:textId="195E6FCC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29 (48.3%)</w:t>
            </w:r>
            <w:r w:rsidR="00715D9D" w:rsidRPr="00715D9D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8DF12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4 (6.7%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2669E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b/>
                <w:sz w:val="18"/>
                <w:szCs w:val="18"/>
              </w:rPr>
              <w:t>n=60</w:t>
            </w:r>
          </w:p>
        </w:tc>
      </w:tr>
      <w:tr w:rsidR="00A20418" w:rsidRPr="00687A62" w14:paraId="51171237" w14:textId="77777777" w:rsidTr="0072151C">
        <w:trPr>
          <w:trHeight w:val="180"/>
        </w:trPr>
        <w:tc>
          <w:tcPr>
            <w:tcW w:w="1344" w:type="dxa"/>
            <w:vMerge/>
            <w:tcBorders>
              <w:top w:val="nil"/>
            </w:tcBorders>
            <w:vAlign w:val="center"/>
          </w:tcPr>
          <w:p w14:paraId="3A6FB884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6B066230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Male </w:t>
            </w:r>
          </w:p>
          <w:p w14:paraId="6EF1BB2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Female 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4AA5C0C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2 (44.4%)</w:t>
            </w:r>
          </w:p>
          <w:p w14:paraId="53E164A3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3 (39.4%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08DEB2F6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  <w:p w14:paraId="62843080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 (6.1%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044593FE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4 (51.9%)</w:t>
            </w:r>
          </w:p>
          <w:p w14:paraId="7C4B238D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5 (45.5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699FE5D6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 (3.7%)</w:t>
            </w:r>
          </w:p>
          <w:p w14:paraId="36412845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3 (9.1%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CB2BD9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27</w:t>
            </w:r>
          </w:p>
          <w:p w14:paraId="702185CE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33</w:t>
            </w:r>
          </w:p>
        </w:tc>
      </w:tr>
      <w:tr w:rsidR="00A20418" w:rsidRPr="00687A62" w14:paraId="4B77E2E4" w14:textId="77777777" w:rsidTr="0072151C">
        <w:trPr>
          <w:trHeight w:val="180"/>
        </w:trPr>
        <w:tc>
          <w:tcPr>
            <w:tcW w:w="1344" w:type="dxa"/>
            <w:vMerge/>
            <w:vAlign w:val="center"/>
          </w:tcPr>
          <w:p w14:paraId="7D22B4D9" w14:textId="77777777" w:rsidR="00A20418" w:rsidRPr="00687A62" w:rsidRDefault="00A20418" w:rsidP="0072151C">
            <w:pPr>
              <w:widowControl w:val="0"/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80E61D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  <w:lang w:val="fr-FR"/>
              </w:rPr>
            </w:pPr>
            <w:proofErr w:type="spellStart"/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>Isolated</w:t>
            </w:r>
            <w:proofErr w:type="spellEnd"/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 xml:space="preserve"> VM </w:t>
            </w:r>
          </w:p>
          <w:p w14:paraId="6708B4FC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  <w:lang w:val="fr-FR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>Non-</w:t>
            </w:r>
            <w:proofErr w:type="spellStart"/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>isolated</w:t>
            </w:r>
            <w:proofErr w:type="spellEnd"/>
            <w:r w:rsidRPr="00687A62">
              <w:rPr>
                <w:rFonts w:ascii="Arial" w:eastAsia="Calibri" w:hAnsi="Arial" w:cs="Arial"/>
                <w:sz w:val="18"/>
                <w:szCs w:val="18"/>
                <w:lang w:val="fr-FR"/>
              </w:rPr>
              <w:t xml:space="preserve"> VM 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40834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4 (50.0%)</w:t>
            </w:r>
          </w:p>
          <w:p w14:paraId="1F8B98DF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1 (40.4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45EA8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  <w:p w14:paraId="10601CFD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 (3.8%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4D41A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3 (37.5%)</w:t>
            </w:r>
          </w:p>
          <w:p w14:paraId="3589BA25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6 (50.0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6E8F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1 (12.5%)</w:t>
            </w:r>
          </w:p>
          <w:p w14:paraId="27144F88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3 (5.8%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BDB5D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8</w:t>
            </w:r>
          </w:p>
          <w:p w14:paraId="005B5927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52</w:t>
            </w:r>
          </w:p>
        </w:tc>
      </w:tr>
      <w:tr w:rsidR="00A20418" w:rsidRPr="00687A62" w14:paraId="3D6CCB91" w14:textId="77777777" w:rsidTr="0072151C">
        <w:trPr>
          <w:trHeight w:val="180"/>
        </w:trPr>
        <w:tc>
          <w:tcPr>
            <w:tcW w:w="1344" w:type="dxa"/>
            <w:vMerge/>
            <w:tcBorders>
              <w:bottom w:val="single" w:sz="4" w:space="0" w:color="auto"/>
            </w:tcBorders>
            <w:vAlign w:val="center"/>
          </w:tcPr>
          <w:p w14:paraId="514827BC" w14:textId="77777777" w:rsidR="00A20418" w:rsidRPr="00687A62" w:rsidRDefault="00A20418" w:rsidP="0072151C">
            <w:pPr>
              <w:widowControl w:val="0"/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58293688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Unilateral VM </w:t>
            </w:r>
          </w:p>
          <w:p w14:paraId="401DD413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 xml:space="preserve">Bilateral VM 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535DC07B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3 (50.0%)</w:t>
            </w:r>
          </w:p>
          <w:p w14:paraId="4EAE17E2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2 (40.7%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07D713D8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  <w:p w14:paraId="6120F7AB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 (3.7%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48CA4FC9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3 (50.0%)</w:t>
            </w:r>
          </w:p>
          <w:p w14:paraId="1463A4BE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26 (48.1%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DB3D4E1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  <w:p w14:paraId="06FA9D00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4 (7.4%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765B3A2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6</w:t>
            </w:r>
          </w:p>
          <w:p w14:paraId="73A93540" w14:textId="77777777" w:rsidR="00A20418" w:rsidRPr="00687A62" w:rsidRDefault="00A20418" w:rsidP="0072151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687A62">
              <w:rPr>
                <w:rFonts w:ascii="Arial" w:eastAsia="Calibri" w:hAnsi="Arial" w:cs="Arial"/>
                <w:sz w:val="18"/>
                <w:szCs w:val="18"/>
              </w:rPr>
              <w:t>n=54</w:t>
            </w:r>
          </w:p>
        </w:tc>
      </w:tr>
    </w:tbl>
    <w:p w14:paraId="0C59C3CA" w14:textId="77777777" w:rsidR="00715D9D" w:rsidRDefault="00A20418" w:rsidP="00A20418">
      <w:pPr>
        <w:spacing w:line="240" w:lineRule="auto"/>
        <w:rPr>
          <w:rFonts w:ascii="Arial" w:hAnsi="Arial" w:cs="Arial"/>
          <w:sz w:val="16"/>
          <w:szCs w:val="16"/>
        </w:rPr>
      </w:pPr>
      <w:r w:rsidRPr="00687A62">
        <w:rPr>
          <w:rFonts w:ascii="Arial" w:hAnsi="Arial" w:cs="Arial"/>
          <w:sz w:val="16"/>
          <w:szCs w:val="16"/>
        </w:rPr>
        <w:t>Data are presented as number of cases (%). Abbreviations: IUD = intra-uterine demise, TOP = termination of pregnancy, VM = ventriculomegaly.</w:t>
      </w:r>
    </w:p>
    <w:p w14:paraId="5E78B2E4" w14:textId="4CAFF31B" w:rsidR="00715D9D" w:rsidRDefault="00A20418" w:rsidP="00A20418">
      <w:pPr>
        <w:spacing w:line="240" w:lineRule="auto"/>
        <w:rPr>
          <w:rFonts w:ascii="Arial" w:hAnsi="Arial" w:cs="Arial"/>
          <w:color w:val="1C1D1E"/>
          <w:sz w:val="16"/>
          <w:szCs w:val="16"/>
          <w:shd w:val="clear" w:color="auto" w:fill="FFFFFF"/>
        </w:rPr>
      </w:pPr>
      <w:r w:rsidRPr="00687A62">
        <w:rPr>
          <w:rFonts w:ascii="Arial" w:hAnsi="Arial" w:cs="Arial"/>
          <w:sz w:val="16"/>
          <w:szCs w:val="16"/>
        </w:rPr>
        <w:t xml:space="preserve"> * p&lt;0.05 one way A</w:t>
      </w:r>
      <w:r w:rsidR="00715D9D">
        <w:rPr>
          <w:rFonts w:ascii="Arial" w:hAnsi="Arial" w:cs="Arial"/>
          <w:sz w:val="16"/>
          <w:szCs w:val="16"/>
        </w:rPr>
        <w:t>NOVA between obstetric outcome</w:t>
      </w:r>
      <w:r w:rsidRPr="00687A62">
        <w:rPr>
          <w:rFonts w:ascii="Arial" w:hAnsi="Arial" w:cs="Arial"/>
          <w:sz w:val="16"/>
          <w:szCs w:val="16"/>
        </w:rPr>
        <w:t xml:space="preserve">; post-hoc analysis </w:t>
      </w:r>
      <w:r w:rsidR="00715D9D" w:rsidRPr="00687A62">
        <w:rPr>
          <w:rFonts w:ascii="Arial" w:hAnsi="Arial" w:cs="Arial"/>
          <w:sz w:val="16"/>
          <w:szCs w:val="16"/>
        </w:rPr>
        <w:t xml:space="preserve"># p&lt;0.05 </w:t>
      </w:r>
      <w:r w:rsidR="00310C8A">
        <w:rPr>
          <w:rFonts w:ascii="Arial" w:hAnsi="Arial" w:cs="Arial"/>
          <w:sz w:val="16"/>
          <w:szCs w:val="16"/>
        </w:rPr>
        <w:t>live-born</w:t>
      </w:r>
      <w:r w:rsidRPr="00687A62">
        <w:rPr>
          <w:rFonts w:ascii="Arial" w:hAnsi="Arial" w:cs="Arial"/>
          <w:sz w:val="16"/>
          <w:szCs w:val="16"/>
        </w:rPr>
        <w:t xml:space="preserve"> versus TOP; &amp; p&lt;0.05 unknown outcome versus </w:t>
      </w:r>
      <w:r w:rsidR="008D46FD">
        <w:rPr>
          <w:rFonts w:ascii="Arial" w:hAnsi="Arial" w:cs="Arial"/>
          <w:sz w:val="16"/>
          <w:szCs w:val="16"/>
        </w:rPr>
        <w:t>live-born</w:t>
      </w:r>
      <w:r w:rsidRPr="00687A62">
        <w:rPr>
          <w:rFonts w:ascii="Arial" w:hAnsi="Arial" w:cs="Arial"/>
          <w:sz w:val="16"/>
          <w:szCs w:val="16"/>
        </w:rPr>
        <w:t xml:space="preserve">; </w:t>
      </w:r>
      <w:r w:rsidRPr="00687A62">
        <w:rPr>
          <w:rFonts w:ascii="Arial" w:hAnsi="Arial" w:cs="Arial"/>
          <w:color w:val="1C1D1E"/>
          <w:sz w:val="16"/>
          <w:szCs w:val="16"/>
          <w:shd w:val="clear" w:color="auto" w:fill="FFFFFF"/>
        </w:rPr>
        <w:t>† p&lt;0.05 unknown outcome versus TOP</w:t>
      </w:r>
      <w:r w:rsidR="00715D9D">
        <w:rPr>
          <w:rFonts w:ascii="Arial" w:hAnsi="Arial" w:cs="Arial"/>
          <w:color w:val="1C1D1E"/>
          <w:sz w:val="16"/>
          <w:szCs w:val="16"/>
          <w:shd w:val="clear" w:color="auto" w:fill="FFFFFF"/>
        </w:rPr>
        <w:t>;</w:t>
      </w:r>
    </w:p>
    <w:p w14:paraId="11CA4222" w14:textId="2377D04F" w:rsidR="00A20418" w:rsidRDefault="00715D9D" w:rsidP="00A20418">
      <w:pPr>
        <w:spacing w:line="240" w:lineRule="auto"/>
        <w:rPr>
          <w:rFonts w:ascii="Arial" w:hAnsi="Arial" w:cs="Arial"/>
          <w:color w:val="1C1D1E"/>
          <w:sz w:val="16"/>
          <w:szCs w:val="16"/>
          <w:shd w:val="clear" w:color="auto" w:fill="FFFFFF"/>
        </w:rPr>
      </w:pPr>
      <w:r>
        <w:rPr>
          <w:rFonts w:ascii="Arial" w:hAnsi="Arial" w:cs="Arial"/>
          <w:color w:val="1C1D1E"/>
          <w:sz w:val="16"/>
          <w:szCs w:val="16"/>
          <w:shd w:val="clear" w:color="auto" w:fill="FFFFFF"/>
        </w:rPr>
        <w:t xml:space="preserve"> </w:t>
      </w:r>
      <w:r w:rsidRPr="00715D9D">
        <w:rPr>
          <w:rFonts w:ascii="Arial" w:hAnsi="Arial" w:cs="Arial"/>
          <w:color w:val="1C1D1E"/>
          <w:sz w:val="16"/>
          <w:szCs w:val="16"/>
          <w:shd w:val="clear" w:color="auto" w:fill="FFFFFF"/>
          <w:vertAlign w:val="superscript"/>
        </w:rPr>
        <w:t>%</w:t>
      </w:r>
      <w:r w:rsidRPr="00715D9D">
        <w:rPr>
          <w:rFonts w:ascii="Arial" w:hAnsi="Arial" w:cs="Arial"/>
          <w:color w:val="1C1D1E"/>
          <w:sz w:val="16"/>
          <w:szCs w:val="16"/>
          <w:shd w:val="clear" w:color="auto" w:fill="FFFFFF"/>
        </w:rPr>
        <w:t xml:space="preserve"> p&lt;0.05 one way ANOVA between VM subgroups</w:t>
      </w:r>
      <w:r>
        <w:rPr>
          <w:rFonts w:ascii="Arial" w:hAnsi="Arial" w:cs="Arial"/>
          <w:color w:val="1C1D1E"/>
          <w:sz w:val="16"/>
          <w:szCs w:val="16"/>
          <w:shd w:val="clear" w:color="auto" w:fill="FFFFFF"/>
        </w:rPr>
        <w:t xml:space="preserve">; post hoc analysis ^p&lt;0.05 moderate versus mild VM; </w:t>
      </w:r>
      <w:r w:rsidRPr="00715D9D">
        <w:rPr>
          <w:rFonts w:ascii="Arial" w:hAnsi="Arial" w:cs="Arial"/>
          <w:color w:val="1C1D1E"/>
          <w:sz w:val="16"/>
          <w:szCs w:val="16"/>
          <w:shd w:val="clear" w:color="auto" w:fill="FFFFFF"/>
          <w:vertAlign w:val="superscript"/>
        </w:rPr>
        <w:t>@</w:t>
      </w:r>
      <w:r>
        <w:rPr>
          <w:rFonts w:ascii="Arial" w:hAnsi="Arial" w:cs="Arial"/>
          <w:color w:val="1C1D1E"/>
          <w:sz w:val="16"/>
          <w:szCs w:val="16"/>
          <w:shd w:val="clear" w:color="auto" w:fill="FFFFFF"/>
        </w:rPr>
        <w:t>p&lt;0.01 severe versus mild VM.</w:t>
      </w:r>
    </w:p>
    <w:p w14:paraId="6678BA12" w14:textId="77777777" w:rsidR="00715D9D" w:rsidRPr="00687A62" w:rsidRDefault="00715D9D" w:rsidP="00A20418">
      <w:pPr>
        <w:spacing w:line="240" w:lineRule="auto"/>
        <w:rPr>
          <w:rFonts w:ascii="Arial" w:hAnsi="Arial" w:cs="Arial"/>
          <w:i/>
          <w:iCs/>
        </w:rPr>
      </w:pPr>
    </w:p>
    <w:p w14:paraId="098A7F59" w14:textId="1470CB41" w:rsidR="002161A9" w:rsidRDefault="002161A9" w:rsidP="002161A9">
      <w:pPr>
        <w:spacing w:line="240" w:lineRule="auto"/>
      </w:pPr>
      <w:r w:rsidRPr="00E63B34">
        <w:rPr>
          <w:rFonts w:eastAsia="Calibri" w:cstheme="minorHAnsi"/>
          <w:b/>
          <w:i/>
          <w:sz w:val="18"/>
          <w:szCs w:val="18"/>
        </w:rPr>
        <w:t xml:space="preserve">Table </w:t>
      </w:r>
      <w:r>
        <w:rPr>
          <w:rFonts w:eastAsia="Calibri" w:cstheme="minorHAnsi"/>
          <w:b/>
          <w:i/>
          <w:sz w:val="18"/>
          <w:szCs w:val="18"/>
        </w:rPr>
        <w:t>2 SM</w:t>
      </w:r>
      <w:r w:rsidRPr="00E63B34">
        <w:rPr>
          <w:rFonts w:eastAsia="Calibri" w:cstheme="minorHAnsi"/>
          <w:b/>
          <w:i/>
          <w:sz w:val="18"/>
          <w:szCs w:val="18"/>
        </w:rPr>
        <w:t xml:space="preserve">. </w:t>
      </w:r>
      <w:r>
        <w:rPr>
          <w:rFonts w:eastAsia="Calibri" w:cstheme="minorHAnsi"/>
          <w:bCs/>
          <w:i/>
          <w:sz w:val="18"/>
          <w:szCs w:val="18"/>
        </w:rPr>
        <w:t>Multiple regression analysis of risk factors for progression of ventriculomegaly</w:t>
      </w:r>
    </w:p>
    <w:tbl>
      <w:tblPr>
        <w:tblStyle w:val="Lijsttabel3"/>
        <w:tblW w:w="0" w:type="auto"/>
        <w:tblLook w:val="04A0" w:firstRow="1" w:lastRow="0" w:firstColumn="1" w:lastColumn="0" w:noHBand="0" w:noVBand="1"/>
      </w:tblPr>
      <w:tblGrid>
        <w:gridCol w:w="4531"/>
        <w:gridCol w:w="1418"/>
        <w:gridCol w:w="1701"/>
        <w:gridCol w:w="1134"/>
      </w:tblGrid>
      <w:tr w:rsidR="002161A9" w:rsidRPr="00C47D7F" w14:paraId="2F451418" w14:textId="77777777" w:rsidTr="00216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1" w:type="dxa"/>
          </w:tcPr>
          <w:p w14:paraId="21442731" w14:textId="77777777" w:rsidR="002161A9" w:rsidRPr="002161A9" w:rsidRDefault="002161A9" w:rsidP="002161A9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Parameters</w:t>
            </w:r>
          </w:p>
        </w:tc>
        <w:tc>
          <w:tcPr>
            <w:tcW w:w="1418" w:type="dxa"/>
          </w:tcPr>
          <w:p w14:paraId="4EA03C92" w14:textId="77777777" w:rsidR="002161A9" w:rsidRPr="002161A9" w:rsidRDefault="002161A9" w:rsidP="00E33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OR</w:t>
            </w:r>
          </w:p>
        </w:tc>
        <w:tc>
          <w:tcPr>
            <w:tcW w:w="1701" w:type="dxa"/>
          </w:tcPr>
          <w:p w14:paraId="74408899" w14:textId="77777777" w:rsidR="002161A9" w:rsidRPr="002161A9" w:rsidRDefault="002161A9" w:rsidP="00E33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95% CI</w:t>
            </w:r>
          </w:p>
        </w:tc>
        <w:tc>
          <w:tcPr>
            <w:tcW w:w="1134" w:type="dxa"/>
          </w:tcPr>
          <w:p w14:paraId="6AC5546F" w14:textId="77777777" w:rsidR="002161A9" w:rsidRPr="002161A9" w:rsidRDefault="002161A9" w:rsidP="00E33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p-value</w:t>
            </w:r>
          </w:p>
        </w:tc>
      </w:tr>
      <w:tr w:rsidR="002161A9" w:rsidRPr="00C47D7F" w14:paraId="137A186B" w14:textId="77777777" w:rsidTr="00216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AA396A3" w14:textId="73358E1C" w:rsidR="002161A9" w:rsidRPr="002161A9" w:rsidRDefault="002161A9" w:rsidP="002161A9">
            <w:pPr>
              <w:spacing w:line="276" w:lineRule="auto"/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  <w:t>Additional anomalies on ultrasound</w:t>
            </w:r>
          </w:p>
        </w:tc>
        <w:tc>
          <w:tcPr>
            <w:tcW w:w="1418" w:type="dxa"/>
          </w:tcPr>
          <w:p w14:paraId="20D6CC40" w14:textId="77777777" w:rsidR="002161A9" w:rsidRPr="002161A9" w:rsidRDefault="002161A9" w:rsidP="00E33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2.89</w:t>
            </w:r>
          </w:p>
        </w:tc>
        <w:tc>
          <w:tcPr>
            <w:tcW w:w="1701" w:type="dxa"/>
          </w:tcPr>
          <w:p w14:paraId="6B666F57" w14:textId="00CBBDC3" w:rsidR="002161A9" w:rsidRPr="002161A9" w:rsidRDefault="002161A9" w:rsidP="00E33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0.49</w:t>
            </w:r>
            <w:r w:rsidR="00D7019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2161A9">
              <w:rPr>
                <w:rFonts w:ascii="Arial" w:eastAsia="Calibri" w:hAnsi="Arial" w:cs="Arial"/>
                <w:sz w:val="18"/>
                <w:szCs w:val="18"/>
              </w:rPr>
              <w:t>-</w:t>
            </w:r>
            <w:r w:rsidR="00D7019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2161A9">
              <w:rPr>
                <w:rFonts w:ascii="Arial" w:eastAsia="Calibri" w:hAnsi="Arial" w:cs="Arial"/>
                <w:sz w:val="18"/>
                <w:szCs w:val="18"/>
              </w:rPr>
              <w:t>17.11</w:t>
            </w:r>
          </w:p>
        </w:tc>
        <w:tc>
          <w:tcPr>
            <w:tcW w:w="1134" w:type="dxa"/>
          </w:tcPr>
          <w:p w14:paraId="53CA505E" w14:textId="77777777" w:rsidR="002161A9" w:rsidRPr="002161A9" w:rsidRDefault="002161A9" w:rsidP="00E33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0.242</w:t>
            </w:r>
          </w:p>
        </w:tc>
      </w:tr>
      <w:tr w:rsidR="002161A9" w:rsidRPr="00C47D7F" w14:paraId="6A7AF1BA" w14:textId="77777777" w:rsidTr="002161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E07746C" w14:textId="77777777" w:rsidR="002161A9" w:rsidRPr="002161A9" w:rsidRDefault="002161A9" w:rsidP="002161A9">
            <w:pPr>
              <w:spacing w:line="276" w:lineRule="auto"/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  <w:t>Bilateral ventriculomegaly</w:t>
            </w:r>
          </w:p>
        </w:tc>
        <w:tc>
          <w:tcPr>
            <w:tcW w:w="1418" w:type="dxa"/>
          </w:tcPr>
          <w:p w14:paraId="0F0A2BE1" w14:textId="77777777" w:rsidR="002161A9" w:rsidRPr="002161A9" w:rsidRDefault="002161A9" w:rsidP="00E33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2.43</w:t>
            </w:r>
          </w:p>
        </w:tc>
        <w:tc>
          <w:tcPr>
            <w:tcW w:w="1701" w:type="dxa"/>
          </w:tcPr>
          <w:p w14:paraId="144205A5" w14:textId="67AF93B0" w:rsidR="002161A9" w:rsidRPr="002161A9" w:rsidRDefault="002161A9" w:rsidP="00E33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0.87</w:t>
            </w:r>
            <w:r w:rsidR="00D7019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2161A9">
              <w:rPr>
                <w:rFonts w:ascii="Arial" w:eastAsia="Calibri" w:hAnsi="Arial" w:cs="Arial"/>
                <w:sz w:val="18"/>
                <w:szCs w:val="18"/>
              </w:rPr>
              <w:t>-</w:t>
            </w:r>
            <w:r w:rsidR="00D7019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2161A9">
              <w:rPr>
                <w:rFonts w:ascii="Arial" w:eastAsia="Calibri" w:hAnsi="Arial" w:cs="Arial"/>
                <w:sz w:val="18"/>
                <w:szCs w:val="18"/>
              </w:rPr>
              <w:t>7.27</w:t>
            </w:r>
          </w:p>
        </w:tc>
        <w:tc>
          <w:tcPr>
            <w:tcW w:w="1134" w:type="dxa"/>
          </w:tcPr>
          <w:p w14:paraId="43DF598B" w14:textId="77777777" w:rsidR="002161A9" w:rsidRPr="002161A9" w:rsidRDefault="002161A9" w:rsidP="00E33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0.081</w:t>
            </w:r>
          </w:p>
        </w:tc>
      </w:tr>
      <w:tr w:rsidR="002161A9" w:rsidRPr="00C47D7F" w14:paraId="4C2DD759" w14:textId="77777777" w:rsidTr="00216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2677518" w14:textId="6899C826" w:rsidR="002161A9" w:rsidRPr="002161A9" w:rsidRDefault="002161A9" w:rsidP="002161A9">
            <w:pPr>
              <w:spacing w:line="276" w:lineRule="auto"/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  <w:t>Third ventricle dilatation</w:t>
            </w:r>
          </w:p>
        </w:tc>
        <w:tc>
          <w:tcPr>
            <w:tcW w:w="1418" w:type="dxa"/>
          </w:tcPr>
          <w:p w14:paraId="4603DCA1" w14:textId="77777777" w:rsidR="002161A9" w:rsidRPr="002161A9" w:rsidRDefault="002161A9" w:rsidP="00E33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3.25</w:t>
            </w:r>
          </w:p>
        </w:tc>
        <w:tc>
          <w:tcPr>
            <w:tcW w:w="1701" w:type="dxa"/>
          </w:tcPr>
          <w:p w14:paraId="1D33EE32" w14:textId="77777777" w:rsidR="002161A9" w:rsidRPr="002161A9" w:rsidRDefault="002161A9" w:rsidP="00E33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1.89 - 7.19</w:t>
            </w:r>
          </w:p>
        </w:tc>
        <w:tc>
          <w:tcPr>
            <w:tcW w:w="1134" w:type="dxa"/>
          </w:tcPr>
          <w:p w14:paraId="6C45C89B" w14:textId="77777777" w:rsidR="002161A9" w:rsidRPr="002161A9" w:rsidRDefault="002161A9" w:rsidP="00E33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0.008</w:t>
            </w:r>
          </w:p>
        </w:tc>
      </w:tr>
      <w:tr w:rsidR="002161A9" w:rsidRPr="00C47D7F" w14:paraId="37F599F6" w14:textId="77777777" w:rsidTr="002161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5AB40AF" w14:textId="77777777" w:rsidR="002161A9" w:rsidRPr="002161A9" w:rsidRDefault="002161A9" w:rsidP="002161A9">
            <w:pPr>
              <w:spacing w:line="276" w:lineRule="auto"/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  <w:t>Neural tube defect</w:t>
            </w:r>
          </w:p>
        </w:tc>
        <w:tc>
          <w:tcPr>
            <w:tcW w:w="1418" w:type="dxa"/>
          </w:tcPr>
          <w:p w14:paraId="65DD3AC3" w14:textId="77777777" w:rsidR="002161A9" w:rsidRPr="002161A9" w:rsidRDefault="002161A9" w:rsidP="00E33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17.65</w:t>
            </w:r>
          </w:p>
        </w:tc>
        <w:tc>
          <w:tcPr>
            <w:tcW w:w="1701" w:type="dxa"/>
          </w:tcPr>
          <w:p w14:paraId="732425BA" w14:textId="77777777" w:rsidR="002161A9" w:rsidRPr="002161A9" w:rsidRDefault="002161A9" w:rsidP="00E33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1.71 - 30.61</w:t>
            </w:r>
          </w:p>
        </w:tc>
        <w:tc>
          <w:tcPr>
            <w:tcW w:w="1134" w:type="dxa"/>
          </w:tcPr>
          <w:p w14:paraId="4CC83712" w14:textId="77777777" w:rsidR="002161A9" w:rsidRPr="002161A9" w:rsidRDefault="002161A9" w:rsidP="00E33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2161A9">
              <w:rPr>
                <w:rFonts w:ascii="Arial" w:eastAsia="Calibri" w:hAnsi="Arial" w:cs="Arial"/>
                <w:sz w:val="18"/>
                <w:szCs w:val="18"/>
              </w:rPr>
              <w:t>0.009</w:t>
            </w:r>
          </w:p>
        </w:tc>
      </w:tr>
    </w:tbl>
    <w:p w14:paraId="642045D6" w14:textId="77777777" w:rsidR="002161A9" w:rsidRDefault="002161A9" w:rsidP="002161A9"/>
    <w:p w14:paraId="35FE9C6F" w14:textId="6C7B8D73" w:rsidR="00A20418" w:rsidRPr="00687A62" w:rsidRDefault="00A20418">
      <w:pPr>
        <w:rPr>
          <w:rFonts w:ascii="Arial" w:hAnsi="Arial" w:cs="Arial"/>
          <w:b/>
          <w:bCs/>
        </w:rPr>
      </w:pPr>
    </w:p>
    <w:sectPr w:rsidR="00A20418" w:rsidRPr="00687A62" w:rsidSect="000B57E1"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418"/>
    <w:rsid w:val="000158F3"/>
    <w:rsid w:val="000B20A3"/>
    <w:rsid w:val="000B57E1"/>
    <w:rsid w:val="00137A6E"/>
    <w:rsid w:val="001A6453"/>
    <w:rsid w:val="002161A9"/>
    <w:rsid w:val="002D1FBF"/>
    <w:rsid w:val="003029A4"/>
    <w:rsid w:val="00310C8A"/>
    <w:rsid w:val="00321CFD"/>
    <w:rsid w:val="003E7800"/>
    <w:rsid w:val="00427CFA"/>
    <w:rsid w:val="00485AE0"/>
    <w:rsid w:val="00524F2C"/>
    <w:rsid w:val="005A3F3F"/>
    <w:rsid w:val="00687A62"/>
    <w:rsid w:val="006A2EC5"/>
    <w:rsid w:val="006D630A"/>
    <w:rsid w:val="00715D9D"/>
    <w:rsid w:val="00750040"/>
    <w:rsid w:val="007542AF"/>
    <w:rsid w:val="00771318"/>
    <w:rsid w:val="00791410"/>
    <w:rsid w:val="007D4D29"/>
    <w:rsid w:val="007D5044"/>
    <w:rsid w:val="008156B4"/>
    <w:rsid w:val="00825DD7"/>
    <w:rsid w:val="008277DF"/>
    <w:rsid w:val="00830E3F"/>
    <w:rsid w:val="008904E4"/>
    <w:rsid w:val="008B69FB"/>
    <w:rsid w:val="008D297F"/>
    <w:rsid w:val="008D46FD"/>
    <w:rsid w:val="00916FA5"/>
    <w:rsid w:val="009D3190"/>
    <w:rsid w:val="009D4374"/>
    <w:rsid w:val="00A20418"/>
    <w:rsid w:val="00B71320"/>
    <w:rsid w:val="00B97B9E"/>
    <w:rsid w:val="00C0712E"/>
    <w:rsid w:val="00D7019D"/>
    <w:rsid w:val="00DD3EB4"/>
    <w:rsid w:val="00DD715B"/>
    <w:rsid w:val="00E15DC0"/>
    <w:rsid w:val="00E40626"/>
    <w:rsid w:val="00E60876"/>
    <w:rsid w:val="00EC4A1D"/>
    <w:rsid w:val="00ED124D"/>
    <w:rsid w:val="00ED5438"/>
    <w:rsid w:val="00EF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77C48"/>
  <w15:chartTrackingRefBased/>
  <w15:docId w15:val="{D9190E1B-57BF-4315-BD52-50CC0B7DE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20418"/>
    <w:pPr>
      <w:spacing w:line="240" w:lineRule="auto"/>
      <w:jc w:val="both"/>
    </w:pPr>
    <w:rPr>
      <w:rFonts w:ascii="Times New Roman" w:hAnsi="Times New Roman" w:cs="Times New Roman"/>
      <w:i/>
      <w:iCs/>
      <w:color w:val="1F497D" w:themeColor="text2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85AE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85AE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85AE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85AE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85AE0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85AE0"/>
    <w:pPr>
      <w:spacing w:after="0" w:line="240" w:lineRule="auto"/>
    </w:pPr>
  </w:style>
  <w:style w:type="character" w:customStyle="1" w:styleId="mim-text-font">
    <w:name w:val="mim-text-font"/>
    <w:basedOn w:val="Standaardalinea-lettertype"/>
    <w:rsid w:val="00E60876"/>
  </w:style>
  <w:style w:type="table" w:styleId="Tabelraster">
    <w:name w:val="Table Grid"/>
    <w:basedOn w:val="Standaardtabel"/>
    <w:uiPriority w:val="59"/>
    <w:rsid w:val="00216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3">
    <w:name w:val="List Table 3"/>
    <w:basedOn w:val="Standaardtabel"/>
    <w:uiPriority w:val="48"/>
    <w:rsid w:val="002161A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3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4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Moens</dc:creator>
  <cp:keywords/>
  <dc:description/>
  <cp:lastModifiedBy>Cacha Peeters</cp:lastModifiedBy>
  <cp:revision>3</cp:revision>
  <dcterms:created xsi:type="dcterms:W3CDTF">2025-04-28T10:18:00Z</dcterms:created>
  <dcterms:modified xsi:type="dcterms:W3CDTF">2025-04-29T08:30:00Z</dcterms:modified>
</cp:coreProperties>
</file>